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A4A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93EA7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193EA7" w:rsidRDefault="00193EA7" w:rsidP="00047170">
      <w:pPr>
        <w:pStyle w:val="NormalWeb"/>
        <w:spacing w:after="0" w:afterAutospacing="0" w:line="360" w:lineRule="auto"/>
        <w:jc w:val="both"/>
        <w:rPr>
          <w:rStyle w:val="Strong"/>
          <w:color w:val="000000" w:themeColor="text1"/>
        </w:rPr>
      </w:pPr>
      <w:r>
        <w:rPr>
          <w:rStyle w:val="Strong"/>
          <w:color w:val="000000" w:themeColor="text1"/>
        </w:rPr>
        <w:t>Repurposing of</w:t>
      </w:r>
      <w:r w:rsidRPr="009B7F0D">
        <w:rPr>
          <w:rStyle w:val="Strong"/>
          <w:color w:val="000000" w:themeColor="text1"/>
        </w:rPr>
        <w:t xml:space="preserve"> neprilysin inhibitor ‘</w:t>
      </w:r>
      <w:r w:rsidRPr="00FA07DF">
        <w:rPr>
          <w:b/>
          <w:color w:val="000000" w:themeColor="text1"/>
        </w:rPr>
        <w:t>Sacubitrilat</w:t>
      </w:r>
      <w:r w:rsidRPr="00FA07DF">
        <w:rPr>
          <w:rStyle w:val="Strong"/>
          <w:b w:val="0"/>
          <w:color w:val="000000" w:themeColor="text1"/>
        </w:rPr>
        <w:t>’</w:t>
      </w:r>
      <w:r w:rsidRPr="009B7F0D">
        <w:rPr>
          <w:rStyle w:val="Strong"/>
          <w:color w:val="000000" w:themeColor="text1"/>
        </w:rPr>
        <w:t xml:space="preserve"> as an anti-cancer drug by modulating epigenetic and apoptotic regulators </w:t>
      </w:r>
    </w:p>
    <w:p w:rsidR="00193EA7" w:rsidRPr="00B116C2" w:rsidRDefault="00193EA7" w:rsidP="00047170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vanath Kumbhar,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nehal</w:t>
      </w:r>
      <w:proofErr w:type="spellEnd"/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imal,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eksha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til,</w:t>
      </w:r>
      <w:r w:rsidRPr="00407EA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oria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iser, V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FA07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oachim Haupt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FA07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ajesh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acche.</w:t>
      </w:r>
      <w:r w:rsidRPr="00B116C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</w:p>
    <w:p w:rsidR="000576B2" w:rsidRPr="00F81C2C" w:rsidRDefault="000576B2" w:rsidP="000576B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Department of Biotechnology, Savitribai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Phule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ne University Pune, Maharashtra (MS),  </w:t>
      </w:r>
    </w:p>
    <w:p w:rsidR="000576B2" w:rsidRPr="00F81C2C" w:rsidRDefault="000576B2" w:rsidP="000576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gram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411007, India.</w:t>
      </w:r>
      <w:proofErr w:type="gramEnd"/>
    </w:p>
    <w:p w:rsidR="000576B2" w:rsidRPr="00F81C2C" w:rsidRDefault="000576B2" w:rsidP="000576B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icrobiology, Savitribai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Phule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ne University Pune, Maharashtra (MS),  </w:t>
      </w:r>
    </w:p>
    <w:p w:rsidR="000576B2" w:rsidRPr="00F81C2C" w:rsidRDefault="000576B2" w:rsidP="000576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gram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411007, India.</w:t>
      </w:r>
      <w:proofErr w:type="gramEnd"/>
    </w:p>
    <w:p w:rsidR="000576B2" w:rsidRPr="00F81C2C" w:rsidRDefault="000576B2" w:rsidP="000576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PharmAI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mbH,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Tatzberg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7, 01307 Dresden, Germany.</w:t>
      </w:r>
    </w:p>
    <w:p w:rsidR="000576B2" w:rsidRPr="00F81C2C" w:rsidRDefault="000576B2" w:rsidP="000576B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 Navanath Kumbhar and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Snehal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>Nimal</w:t>
      </w:r>
      <w:proofErr w:type="spellEnd"/>
      <w:r w:rsidRPr="00F81C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ally contributed to the work</w:t>
      </w:r>
    </w:p>
    <w:p w:rsidR="000576B2" w:rsidRPr="00F81C2C" w:rsidRDefault="000576B2" w:rsidP="000576B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ing Address: </w:t>
      </w:r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fessor Rajesh N Gacche,</w:t>
      </w:r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partment of Biotechnology, </w:t>
      </w:r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avitribai </w:t>
      </w:r>
      <w:proofErr w:type="spellStart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ule</w:t>
      </w:r>
      <w:proofErr w:type="spellEnd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une University (SPPU), Pune, India, 411007.</w:t>
      </w:r>
      <w:proofErr w:type="gramEnd"/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mail.:</w:t>
      </w:r>
      <w:proofErr w:type="gramEnd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hyperlink r:id="rId5" w:history="1">
        <w:r w:rsidRPr="00F81C2C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rngacche@unipune.ac.in</w:t>
        </w:r>
      </w:hyperlink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hyperlink r:id="rId6" w:history="1">
        <w:r w:rsidRPr="00F81C2C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rngacche@rediffmail.com</w:t>
        </w:r>
      </w:hyperlink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l.: +91-20-25694952</w:t>
      </w:r>
    </w:p>
    <w:p w:rsidR="000576B2" w:rsidRPr="00F81C2C" w:rsidRDefault="000576B2" w:rsidP="000576B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x.:</w:t>
      </w:r>
      <w:proofErr w:type="gramEnd"/>
      <w:r w:rsidRPr="00F81C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81C2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+91-20-25692248</w:t>
      </w: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193EA7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576B2" w:rsidRDefault="000576B2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576B2" w:rsidRDefault="000576B2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576B2" w:rsidRDefault="000576B2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93EA7" w:rsidRDefault="006D46C1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aw Data of Western blots</w:t>
      </w:r>
    </w:p>
    <w:p w:rsidR="00295EBC" w:rsidRDefault="00295EBC" w:rsidP="00295EB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we observed the equal β-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F00E4">
        <w:rPr>
          <w:rFonts w:ascii="Times New Roman" w:hAnsi="Times New Roman" w:cs="Times New Roman"/>
          <w:sz w:val="24"/>
          <w:szCs w:val="24"/>
        </w:rPr>
        <w:t>ctin</w:t>
      </w:r>
      <w:proofErr w:type="spellEnd"/>
      <w:r w:rsidR="002870B3">
        <w:rPr>
          <w:rFonts w:ascii="Times New Roman" w:hAnsi="Times New Roman" w:cs="Times New Roman"/>
          <w:sz w:val="24"/>
          <w:szCs w:val="24"/>
        </w:rPr>
        <w:t>, we</w:t>
      </w:r>
      <w:r>
        <w:rPr>
          <w:rFonts w:ascii="Times New Roman" w:hAnsi="Times New Roman" w:cs="Times New Roman"/>
          <w:sz w:val="24"/>
          <w:szCs w:val="24"/>
        </w:rPr>
        <w:t xml:space="preserve"> cut the original blot into four different blots to check the expression level of proteins having different molecular weight</w:t>
      </w:r>
      <w:r w:rsidR="002870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t a time. The full blots for β-</w:t>
      </w:r>
      <w:proofErr w:type="spellStart"/>
      <w:r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2870B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DAC1, HDAC3, Bcl2, Nrf2, p53, </w:t>
      </w:r>
      <w:proofErr w:type="spellStart"/>
      <w:r>
        <w:rPr>
          <w:rFonts w:ascii="Times New Roman" w:hAnsi="Times New Roman" w:cs="Times New Roman"/>
          <w:sz w:val="24"/>
          <w:szCs w:val="24"/>
        </w:rPr>
        <w:t>B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i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 have been included here. The proteins HDAC1, Nrf2, p53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a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ve </w:t>
      </w:r>
      <w:r w:rsidR="002870B3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molecular weight higher wher</w:t>
      </w:r>
      <w:r w:rsidR="0059547D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as HDAC3, Bcl2, </w:t>
      </w:r>
      <w:proofErr w:type="spellStart"/>
      <w:r>
        <w:rPr>
          <w:rFonts w:ascii="Times New Roman" w:hAnsi="Times New Roman" w:cs="Times New Roman"/>
          <w:sz w:val="24"/>
          <w:szCs w:val="24"/>
        </w:rPr>
        <w:t>B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Bid have lower molecular weight as compared to β-</w:t>
      </w:r>
      <w:proofErr w:type="spellStart"/>
      <w:r>
        <w:rPr>
          <w:rFonts w:ascii="Times New Roman" w:hAnsi="Times New Roman" w:cs="Times New Roman"/>
          <w:sz w:val="24"/>
          <w:szCs w:val="24"/>
        </w:rPr>
        <w:t>act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D46C1" w:rsidRDefault="00EC091A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099671" cy="2884311"/>
            <wp:effectExtent l="19050" t="0" r="0" b="0"/>
            <wp:docPr id="1" name="Picture 1" descr="G:\OSGN-Navanath\3D-QSARP-14122020\Desktop data Oct-2022\Western Data-LBQ-480\480-H1-H3-H6-BCL2-29-08-2022\HDAC1-27-08-2022\Set-1\actin 480 27.8.22 2022.08.27_13.03.25_Ch\actin 480 27.8.22 2022.08.27_13.03.25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OSGN-Navanath\3D-QSARP-14122020\Desktop data Oct-2022\Western Data-LBQ-480\480-H1-H3-H6-BCL2-29-08-2022\HDAC1-27-08-2022\Set-1\actin 480 27.8.22 2022.08.27_13.03.25_Ch\actin 480 27.8.22 2022.08.27_13.03.25_Ch+Marke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818" cy="2884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093123" cy="2882617"/>
            <wp:effectExtent l="19050" t="0" r="2377" b="0"/>
            <wp:docPr id="2" name="Picture 2" descr="G:\OSGN-Navanath\3D-QSARP-14122020\Desktop data Oct-2022\Western Data-LBQ-480\480-H1-H3-H6-BCL2-29-08-2022\HDAC1-27-08-2022\Set-1\hda1 480 29.8.22 2022.08.29_13.20.12_Ch\hda1 480 29.8.22 2022.08.29_13.20.12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OSGN-Navanath\3D-QSARP-14122020\Desktop data Oct-2022\Western Data-LBQ-480\480-H1-H3-H6-BCL2-29-08-2022\HDAC1-27-08-2022\Set-1\hda1 480 29.8.22 2022.08.29_13.20.12_Ch\hda1 480 29.8.22 2022.08.29_13.20.12_Ch+Marke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057" cy="28935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091A" w:rsidRDefault="00D105BB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>ctin</w:t>
      </w:r>
      <w:proofErr w:type="spellEnd"/>
      <w:proofErr w:type="gramEnd"/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C091A">
        <w:rPr>
          <w:rFonts w:ascii="Times New Roman" w:hAnsi="Times New Roman" w:cs="Times New Roman"/>
          <w:b/>
          <w:bCs/>
          <w:sz w:val="24"/>
          <w:szCs w:val="24"/>
        </w:rPr>
        <w:t>HDAC-1</w:t>
      </w:r>
    </w:p>
    <w:p w:rsidR="002A6F3C" w:rsidRDefault="002A6F3C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083092" cy="2861534"/>
            <wp:effectExtent l="19050" t="0" r="0" b="0"/>
            <wp:docPr id="4" name="Picture 4" descr="G:\OSGN-Navanath\3D-QSARP-14122020\Desktop data Oct-2022\Western Data-LBQ-480\480-H1-H3-H6-BCL2-29-08-2022\actin2 480 27.8.22 2022.08.27_13.09.53_Ch\actin2 480 27.8.22 2022.08.27_13.09.53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OSGN-Navanath\3D-QSARP-14122020\Desktop data Oct-2022\Western Data-LBQ-480\480-H1-H3-H6-BCL2-29-08-2022\actin2 480 27.8.22 2022.08.27_13.09.53_Ch\actin2 480 27.8.22 2022.08.27_13.09.53_Ch+Mark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551" cy="2864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878A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2086196" cy="2865800"/>
            <wp:effectExtent l="19050" t="0" r="9304" b="0"/>
            <wp:docPr id="5" name="Picture 5" descr="G:\OSGN-Navanath\3D-QSARP-14122020\Desktop data Oct-2022\Western Data-LBQ-480\480-act-h3-01092022\HDAC3-1092022\SN-H3-1-480-310822 2022.08.31_16.53.30-01_Ch\SN-H3-1-480-310822 2022.08.31_16.53.30-01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OSGN-Navanath\3D-QSARP-14122020\Desktop data Oct-2022\Western Data-LBQ-480\480-act-h3-01092022\HDAC3-1092022\SN-H3-1-480-310822 2022.08.31_16.53.30-01_Ch\SN-H3-1-480-310822 2022.08.31_16.53.30-01_Ch+Marker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6007" cy="28792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00E4" w:rsidRPr="00295EBC" w:rsidRDefault="00D105BB" w:rsidP="00295EB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>ctin</w:t>
      </w:r>
      <w:proofErr w:type="spellEnd"/>
      <w:proofErr w:type="gramEnd"/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677D2E">
        <w:rPr>
          <w:rFonts w:ascii="Times New Roman" w:hAnsi="Times New Roman" w:cs="Times New Roman"/>
          <w:b/>
          <w:bCs/>
          <w:sz w:val="24"/>
          <w:szCs w:val="24"/>
        </w:rPr>
        <w:t>HDAC</w:t>
      </w:r>
      <w:r w:rsidR="00BD5E55">
        <w:rPr>
          <w:rFonts w:ascii="Times New Roman" w:hAnsi="Times New Roman" w:cs="Times New Roman"/>
          <w:b/>
          <w:bCs/>
          <w:sz w:val="24"/>
          <w:szCs w:val="24"/>
        </w:rPr>
        <w:t>-3</w:t>
      </w:r>
    </w:p>
    <w:p w:rsidR="00047170" w:rsidRDefault="00047170" w:rsidP="00295EBC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1873642" cy="2575859"/>
            <wp:effectExtent l="19050" t="0" r="0" b="0"/>
            <wp:docPr id="3" name="Picture 1" descr="E:\Biotech-SR-Revision western data\Western Data-LBQ-480\480-Act-bcl2-5-9-2022\sn-actin--4.9.22  sw480 2022.09.04_14.35.33_Ch\sn-actin--4.9.22  sw480 2022.09.04_14.35.33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iotech-SR-Revision western data\Western Data-LBQ-480\480-Act-bcl2-5-9-2022\sn-actin--4.9.22  sw480 2022.09.04_14.35.33_Ch\sn-actin--4.9.22  sw480 2022.09.04_14.35.33_Ch+Marke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505" cy="25756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875491" cy="2578400"/>
            <wp:effectExtent l="19050" t="0" r="0" b="0"/>
            <wp:docPr id="8" name="Picture 2" descr="E:\Biotech-SR-Revision western data\Western Data-LBQ-480\480-Act-bcl2-5-9-2022\sn2-bcl2-5.9.22  sw480 blot 2022.09.05_13.08.34-02_Ch\sn2-bcl2-5.9.22  sw480 blot 2022.09.05_13.08.34-02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iotech-SR-Revision western data\Western Data-LBQ-480\480-Act-bcl2-5-9-2022\sn2-bcl2-5.9.22  sw480 blot 2022.09.05_13.08.34-02_Ch\sn2-bcl2-5.9.22  sw480 blot 2022.09.05_13.08.34-02_Ch+Marker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800" cy="2585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7170" w:rsidRDefault="00D105BB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>ctin</w:t>
      </w:r>
      <w:proofErr w:type="spellEnd"/>
      <w:proofErr w:type="gramEnd"/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47170">
        <w:rPr>
          <w:rFonts w:ascii="Times New Roman" w:hAnsi="Times New Roman" w:cs="Times New Roman"/>
          <w:b/>
          <w:bCs/>
          <w:sz w:val="24"/>
          <w:szCs w:val="24"/>
        </w:rPr>
        <w:t>Bcl2</w:t>
      </w:r>
    </w:p>
    <w:p w:rsidR="00256345" w:rsidRDefault="00594DF5" w:rsidP="00594DF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838034" cy="2525583"/>
            <wp:effectExtent l="19050" t="0" r="0" b="0"/>
            <wp:docPr id="12" name="Picture 4" descr="C:\Users\HP\Desktop\OSGN_LBQ-SR-Revision\Western blot given to revision\Nrf2\SN-act-1-480-10922 2022.09.01_13.45.40_Ch\SN-act-1-480-10922 2022.09.01_13.45.40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OSGN_LBQ-SR-Revision\Western blot given to revision\Nrf2\SN-act-1-480-10922 2022.09.01_13.45.40_Ch\SN-act-1-480-10922 2022.09.01_13.45.40_Ch+Marker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705" cy="25292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5634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837972" cy="2529854"/>
            <wp:effectExtent l="19050" t="0" r="0" b="0"/>
            <wp:docPr id="9" name="Picture 3" descr="E:\Biotech-SR-Revision western data\Western Data-LBQ-480\AI680 images\sn-nrf2-2-2.9.22 snehal sw480 2022.09.02_16.07.53-02_Ch\sn-nrf2-2-2.9.22 snehal sw480 2022.09.02_16.07.53-02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iotech-SR-Revision western data\Western Data-LBQ-480\AI680 images\sn-nrf2-2-2.9.22 snehal sw480 2022.09.02_16.07.53-02_Ch\sn-nrf2-2-2.9.22 snehal sw480 2022.09.02_16.07.53-02_Ch+Marker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303" cy="2533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4DF5" w:rsidRDefault="00D105BB" w:rsidP="00594DF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>ctin</w:t>
      </w:r>
      <w:proofErr w:type="spellEnd"/>
      <w:proofErr w:type="gramEnd"/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594DF5">
        <w:rPr>
          <w:rFonts w:ascii="Times New Roman" w:hAnsi="Times New Roman" w:cs="Times New Roman"/>
          <w:b/>
          <w:bCs/>
          <w:sz w:val="24"/>
          <w:szCs w:val="24"/>
        </w:rPr>
        <w:tab/>
        <w:t>Nrf2</w:t>
      </w:r>
    </w:p>
    <w:p w:rsidR="00767B87" w:rsidRDefault="00767B87" w:rsidP="00594DF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786820" cy="2459446"/>
            <wp:effectExtent l="19050" t="0" r="3880" b="0"/>
            <wp:docPr id="13" name="Picture 5" descr="E:\Biotech-SR-Revision western data\Western Data-LBQ-480\480-Act-P53-4-9-2022\sn-actin--4.9.22  sw480 2022.09.04_14.35.33_Ch\sn-actin--4.9.22  sw480 2022.09.04_14.35.33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Biotech-SR-Revision western data\Western Data-LBQ-480\480-Act-P53-4-9-2022\sn-actin--4.9.22  sw480 2022.09.04_14.35.33_Ch\sn-actin--4.9.22  sw480 2022.09.04_14.35.33_Ch+Marker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531" cy="24618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7B8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367FE9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788036" cy="2455457"/>
            <wp:effectExtent l="19050" t="0" r="2664" b="0"/>
            <wp:docPr id="15" name="Picture 7" descr="E:\Biotech-SR-Revision western data\Western Data-LBQ-480\480-Act-P53-4-9-2022\sn2-p53-1-5.9.22  sw480 blot 2022.09.05_14.35.17-10_Ch\sn2-p53-1-5.9.22  sw480 blot 2022.09.05_14.35.17-10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Biotech-SR-Revision western data\Western Data-LBQ-480\480-Act-P53-4-9-2022\sn2-p53-1-5.9.22  sw480 blot 2022.09.05_14.35.17-10_Ch\sn2-p53-1-5.9.22  sw480 blot 2022.09.05_14.35.17-10_Ch+Marker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9285" cy="24571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7FF6" w:rsidRDefault="00D105BB" w:rsidP="00177FF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77FF6">
        <w:rPr>
          <w:rFonts w:ascii="Times New Roman" w:hAnsi="Times New Roman" w:cs="Times New Roman"/>
          <w:b/>
          <w:bCs/>
          <w:sz w:val="24"/>
          <w:szCs w:val="24"/>
        </w:rPr>
        <w:t>ctin</w:t>
      </w:r>
      <w:proofErr w:type="spellEnd"/>
      <w:proofErr w:type="gramEnd"/>
      <w:r w:rsidR="00177FF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77FF6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77FF6">
        <w:rPr>
          <w:rFonts w:ascii="Times New Roman" w:hAnsi="Times New Roman" w:cs="Times New Roman"/>
          <w:b/>
          <w:bCs/>
          <w:sz w:val="24"/>
          <w:szCs w:val="24"/>
        </w:rPr>
        <w:tab/>
        <w:t>p53</w:t>
      </w:r>
    </w:p>
    <w:p w:rsidR="00256345" w:rsidRDefault="005E58BA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1767461" cy="2432423"/>
            <wp:effectExtent l="19050" t="0" r="4189" b="0"/>
            <wp:docPr id="16" name="Picture 8" descr="E:\Biotech-SR-Revision western data\Western Data-LBQ-480\480-Act-bax-p53-4092022\sn2-actin2-4.9.22  sw480 blot2 2022.09.04_14.42.05_Ch\sn2-actin2-4.9.22  sw480 blot2 2022.09.04_14.42.05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Biotech-SR-Revision western data\Western Data-LBQ-480\480-Act-bax-p53-4092022\sn2-actin2-4.9.22  sw480 blot2 2022.09.04_14.42.05_Ch\sn2-actin2-4.9.22  sw480 blot2 2022.09.04_14.42.05_Ch+Marker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646" cy="2431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105BB" w:rsidRPr="00D105B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D105B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763118" cy="2426447"/>
            <wp:effectExtent l="19050" t="0" r="8532" b="0"/>
            <wp:docPr id="17" name="Picture 9" descr="C:\Users\HP\Desktop\OSGN_LBQ-SR-Revision\Western blot given to revision\Bax\sn2-bax-5.9.22  sw480 blot 2022.09.05_12.40.11-09_Ch\sn2-bax-5.9.22  sw480 blot 2022.09.05_12.40.11-09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HP\Desktop\OSGN_LBQ-SR-Revision\Western blot given to revision\Bax\sn2-bax-5.9.22  sw480 blot 2022.09.05_12.40.11-09_Ch\sn2-bax-5.9.22  sw480 blot 2022.09.05_12.40.11-09_Ch+Marker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571" cy="24298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05BB" w:rsidRPr="00D105BB" w:rsidRDefault="00D105BB" w:rsidP="00D105B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tin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ax</w:t>
      </w:r>
      <w:proofErr w:type="spellEnd"/>
    </w:p>
    <w:p w:rsidR="00D105BB" w:rsidRPr="00D105BB" w:rsidRDefault="00D105BB" w:rsidP="00D105B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D105BB">
        <w:rPr>
          <w:rFonts w:ascii="Times New Roman" w:hAnsi="Times New Roman" w:cs="Times New Roman"/>
          <w:sz w:val="24"/>
          <w:szCs w:val="24"/>
        </w:rPr>
        <w:t xml:space="preserve">Note: The upper saturated band is </w:t>
      </w:r>
      <w:r>
        <w:rPr>
          <w:rFonts w:ascii="Times New Roman" w:hAnsi="Times New Roman" w:cs="Times New Roman"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D105BB">
        <w:rPr>
          <w:rFonts w:ascii="Times New Roman" w:hAnsi="Times New Roman" w:cs="Times New Roman"/>
          <w:sz w:val="24"/>
          <w:szCs w:val="24"/>
        </w:rPr>
        <w:t>ctin</w:t>
      </w:r>
      <w:proofErr w:type="spellEnd"/>
      <w:r w:rsidRPr="00D105BB">
        <w:rPr>
          <w:rFonts w:ascii="Times New Roman" w:hAnsi="Times New Roman" w:cs="Times New Roman"/>
          <w:sz w:val="24"/>
          <w:szCs w:val="24"/>
        </w:rPr>
        <w:t xml:space="preserve"> while below is </w:t>
      </w:r>
      <w:proofErr w:type="spellStart"/>
      <w:r w:rsidRPr="00D105BB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D105BB">
        <w:rPr>
          <w:rFonts w:ascii="Times New Roman" w:hAnsi="Times New Roman" w:cs="Times New Roman"/>
          <w:sz w:val="24"/>
          <w:szCs w:val="24"/>
        </w:rPr>
        <w:t xml:space="preserve"> proteins.</w:t>
      </w:r>
    </w:p>
    <w:p w:rsidR="00256345" w:rsidRDefault="006F4DB7" w:rsidP="00047170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1771052" cy="2434820"/>
            <wp:effectExtent l="19050" t="0" r="598" b="0"/>
            <wp:docPr id="18" name="Picture 10" descr="E:\Biotech-SR-Revision western data\Western Data-LBQ-480\480-Bid-1-09-2022\SN-act-480-10922 2022.09.01_13.41.53_Ch\SN-act-480-10922 2022.09.01_13.41.53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Biotech-SR-Revision western data\Western Data-LBQ-480\480-Bid-1-09-2022\SN-act-480-10922 2022.09.01_13.41.53_Ch\SN-act-480-10922 2022.09.01_13.41.53_Ch+Marker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957" cy="24388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F4DB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3F42CC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767220" cy="2432094"/>
            <wp:effectExtent l="19050" t="0" r="4430" b="0"/>
            <wp:docPr id="23" name="Picture 15" descr="E:\Biotech-SR-Revision western data\Western Data-LBQ-480\480-Bid-1-09-2022\sn-bid--3.9.22 snehal sw480 2022.09.03_14.04.23_Ch\sn-bid--3.9.22 snehal sw480 2022.09.03_14.04.23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Biotech-SR-Revision western data\Western Data-LBQ-480\480-Bid-1-09-2022\sn-bid--3.9.22 snehal sw480 2022.09.03_14.04.23_Ch\sn-bid--3.9.22 snehal sw480 2022.09.03_14.04.23_Ch+Marker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004" cy="2440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63DA" w:rsidRDefault="00E563DA" w:rsidP="00E563D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tin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B</w:t>
      </w:r>
      <w:r w:rsidR="008B1604">
        <w:rPr>
          <w:rFonts w:ascii="Times New Roman" w:hAnsi="Times New Roman" w:cs="Times New Roman"/>
          <w:b/>
          <w:bCs/>
          <w:sz w:val="24"/>
          <w:szCs w:val="24"/>
        </w:rPr>
        <w:t>id</w:t>
      </w:r>
    </w:p>
    <w:p w:rsidR="00F84996" w:rsidRPr="00D105BB" w:rsidRDefault="00F84996" w:rsidP="00E563D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8499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808437" cy="2489200"/>
            <wp:effectExtent l="19050" t="0" r="1313" b="0"/>
            <wp:docPr id="25" name="Picture 17" descr="C:\Users\HP\Desktop\OSGN_LBQ-SR-Revision\Western blot given to revision\Parp\sn-act1-9.9.22  sw480 blot 7.5% 2022.09.09_15.53.55_Ch\sn-act1-9.9.22  sw480 blot 7.5% 2022.09.09_15.53.55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HP\Desktop\OSGN_LBQ-SR-Revision\Western blot given to revision\Parp\sn-act1-9.9.22  sw480 blot 7.5% 2022.09.09_15.53.55_Ch\sn-act1-9.9.22  sw480 blot 7.5% 2022.09.09_15.53.55_Ch+Marker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959" cy="2491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72A78" w:rsidRPr="00C72A7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C72A78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810293" cy="2489200"/>
            <wp:effectExtent l="19050" t="0" r="0" b="0"/>
            <wp:docPr id="26" name="Picture 18" descr="C:\Users\HP\Desktop\OSGN_LBQ-SR-Revision\Western blot given to revision\Parp\sn-cparp-4-10.9.22  sw480 blot 7.5% 2022.09.10_12.47.51_Ch\sn-cparp-4-10.9.22  sw480 blot 7.5% 2022.09.10_12.47.51_Ch+Mark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HP\Desktop\OSGN_LBQ-SR-Revision\Western blot given to revision\Parp\sn-cparp-4-10.9.22  sw480 blot 7.5% 2022.09.10_12.47.51_Ch\sn-cparp-4-10.9.22  sw480 blot 7.5% 2022.09.10_12.47.51_Ch+Marker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730" cy="2491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6345" w:rsidRDefault="00F420FB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β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t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arp</w:t>
      </w:r>
      <w:proofErr w:type="spellEnd"/>
    </w:p>
    <w:p w:rsidR="00256345" w:rsidRDefault="00B2588A" w:rsidP="00B2588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SI: </w:t>
      </w:r>
      <w:r w:rsidRPr="00833CD7">
        <w:rPr>
          <w:rFonts w:ascii="Times New Roman" w:hAnsi="Times New Roman" w:cs="Times New Roman"/>
          <w:noProof/>
          <w:sz w:val="24"/>
          <w:szCs w:val="24"/>
          <w:lang w:eastAsia="en-IN"/>
        </w:rPr>
        <w:t>Pre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dicted pharmacophore features for</w:t>
      </w:r>
      <w:r w:rsidRPr="00833CD7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HDACs inhibitors with differnet methods.</w:t>
      </w:r>
    </w:p>
    <w:p w:rsidR="00B2588A" w:rsidRDefault="00B2588A" w:rsidP="00B2588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249"/>
        <w:gridCol w:w="2541"/>
        <w:gridCol w:w="3109"/>
        <w:gridCol w:w="1498"/>
      </w:tblGrid>
      <w:tr w:rsidR="00B2588A" w:rsidRPr="00600F69" w:rsidTr="00B2588A">
        <w:trPr>
          <w:trHeight w:val="551"/>
          <w:jc w:val="center"/>
        </w:trPr>
        <w:tc>
          <w:tcPr>
            <w:tcW w:w="124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DACs isoforms</w:t>
            </w:r>
          </w:p>
        </w:tc>
        <w:tc>
          <w:tcPr>
            <w:tcW w:w="2541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armacophore </w:t>
            </w:r>
            <w:r w:rsidRPr="00600F69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10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498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B2588A" w:rsidRPr="00600F69" w:rsidTr="00B2588A">
        <w:trPr>
          <w:trHeight w:val="271"/>
          <w:jc w:val="center"/>
        </w:trPr>
        <w:tc>
          <w:tcPr>
            <w:tcW w:w="124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2541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A, HBD, RA</w:t>
            </w:r>
          </w:p>
        </w:tc>
        <w:tc>
          <w:tcPr>
            <w:tcW w:w="310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3D-QSAR modeling</w:t>
            </w:r>
          </w:p>
        </w:tc>
        <w:tc>
          <w:tcPr>
            <w:tcW w:w="1498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588A" w:rsidRPr="00600F69" w:rsidTr="00B2588A">
        <w:trPr>
          <w:trHeight w:val="551"/>
          <w:jc w:val="center"/>
        </w:trPr>
        <w:tc>
          <w:tcPr>
            <w:tcW w:w="124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2541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BA, RA, 2HYP</w:t>
            </w:r>
          </w:p>
        </w:tc>
        <w:tc>
          <w:tcPr>
            <w:tcW w:w="310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Ligand-based pharmacophore model</w:t>
            </w:r>
          </w:p>
        </w:tc>
        <w:tc>
          <w:tcPr>
            <w:tcW w:w="1498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2588A" w:rsidRPr="00600F69" w:rsidTr="00B2588A">
        <w:trPr>
          <w:trHeight w:val="551"/>
          <w:jc w:val="center"/>
        </w:trPr>
        <w:tc>
          <w:tcPr>
            <w:tcW w:w="124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2541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BA, HBD, RA, HYP</w:t>
            </w:r>
          </w:p>
        </w:tc>
        <w:tc>
          <w:tcPr>
            <w:tcW w:w="310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Ligand-based pharmacophore model</w:t>
            </w:r>
          </w:p>
        </w:tc>
        <w:tc>
          <w:tcPr>
            <w:tcW w:w="1498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B2588A" w:rsidRPr="00600F69" w:rsidTr="00B2588A">
        <w:trPr>
          <w:trHeight w:val="530"/>
          <w:jc w:val="center"/>
        </w:trPr>
        <w:tc>
          <w:tcPr>
            <w:tcW w:w="124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3</w:t>
            </w:r>
          </w:p>
        </w:tc>
        <w:tc>
          <w:tcPr>
            <w:tcW w:w="2541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2F3">
              <w:rPr>
                <w:rFonts w:ascii="Times New Roman" w:hAnsi="Times New Roman" w:cs="Times New Roman"/>
                <w:sz w:val="24"/>
                <w:szCs w:val="24"/>
              </w:rPr>
              <w:t>HBA, HYP, HYP, RA</w:t>
            </w:r>
          </w:p>
        </w:tc>
        <w:tc>
          <w:tcPr>
            <w:tcW w:w="310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 xml:space="preserve">3D-QS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rmacophore modeling</w:t>
            </w:r>
          </w:p>
        </w:tc>
        <w:tc>
          <w:tcPr>
            <w:tcW w:w="1498" w:type="dxa"/>
          </w:tcPr>
          <w:p w:rsidR="00B2588A" w:rsidRDefault="00B2588A" w:rsidP="00420B1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B2588A" w:rsidRPr="00600F69" w:rsidTr="00B2588A">
        <w:trPr>
          <w:trHeight w:val="602"/>
          <w:jc w:val="center"/>
        </w:trPr>
        <w:tc>
          <w:tcPr>
            <w:tcW w:w="124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2541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BD, RA, 2HYP</w:t>
            </w:r>
          </w:p>
        </w:tc>
        <w:tc>
          <w:tcPr>
            <w:tcW w:w="310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Structure based pharmacophore modeling</w:t>
            </w:r>
          </w:p>
        </w:tc>
        <w:tc>
          <w:tcPr>
            <w:tcW w:w="1498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588A" w:rsidRPr="00600F69" w:rsidTr="00B2588A">
        <w:trPr>
          <w:trHeight w:val="551"/>
          <w:jc w:val="center"/>
        </w:trPr>
        <w:tc>
          <w:tcPr>
            <w:tcW w:w="124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2541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HBA, HBD, RA, HYP</w:t>
            </w:r>
          </w:p>
        </w:tc>
        <w:tc>
          <w:tcPr>
            <w:tcW w:w="3109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65B6">
              <w:rPr>
                <w:rFonts w:ascii="Times New Roman" w:hAnsi="Times New Roman" w:cs="Times New Roman"/>
                <w:sz w:val="24"/>
                <w:szCs w:val="24"/>
              </w:rPr>
              <w:t>Ligand-based pharmacophore model</w:t>
            </w:r>
          </w:p>
        </w:tc>
        <w:tc>
          <w:tcPr>
            <w:tcW w:w="1498" w:type="dxa"/>
          </w:tcPr>
          <w:p w:rsidR="00B2588A" w:rsidRPr="008D65B6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2588A" w:rsidRPr="00600F69" w:rsidTr="00B2588A">
        <w:trPr>
          <w:trHeight w:val="551"/>
          <w:jc w:val="center"/>
        </w:trPr>
        <w:tc>
          <w:tcPr>
            <w:tcW w:w="124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DAC8</w:t>
            </w:r>
          </w:p>
        </w:tc>
        <w:tc>
          <w:tcPr>
            <w:tcW w:w="2541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 xml:space="preserve"> HYP</w:t>
            </w:r>
          </w:p>
        </w:tc>
        <w:tc>
          <w:tcPr>
            <w:tcW w:w="310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Ligand-based pharmacophore model</w:t>
            </w:r>
          </w:p>
        </w:tc>
        <w:tc>
          <w:tcPr>
            <w:tcW w:w="1498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2588A" w:rsidRPr="00600F69" w:rsidTr="00B2588A">
        <w:trPr>
          <w:trHeight w:val="485"/>
          <w:jc w:val="center"/>
        </w:trPr>
        <w:tc>
          <w:tcPr>
            <w:tcW w:w="124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DAC</w:t>
            </w:r>
          </w:p>
        </w:tc>
        <w:tc>
          <w:tcPr>
            <w:tcW w:w="2541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B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109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F69">
              <w:rPr>
                <w:rFonts w:ascii="Times New Roman" w:hAnsi="Times New Roman" w:cs="Times New Roman"/>
                <w:sz w:val="24"/>
                <w:szCs w:val="24"/>
              </w:rPr>
              <w:t>Ligand based Pharmacophore modeling</w:t>
            </w:r>
          </w:p>
        </w:tc>
        <w:tc>
          <w:tcPr>
            <w:tcW w:w="1498" w:type="dxa"/>
          </w:tcPr>
          <w:p w:rsidR="00B2588A" w:rsidRPr="00600F69" w:rsidRDefault="00B2588A" w:rsidP="00420B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B2588A" w:rsidRDefault="00B2588A" w:rsidP="00B2588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56345" w:rsidRPr="00B2588A" w:rsidRDefault="00256345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2588A" w:rsidRPr="00B2588A" w:rsidRDefault="00B2588A" w:rsidP="00B2588A">
      <w:pPr>
        <w:pStyle w:val="ListParagraph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25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:</w:t>
      </w:r>
    </w:p>
    <w:p w:rsidR="00B2588A" w:rsidRDefault="00B2588A" w:rsidP="00B2588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Siro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uter-Driven Development of an in Silico Tool for </w:t>
      </w:r>
      <w:proofErr w:type="gramStart"/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Finding  Selective</w:t>
      </w:r>
      <w:proofErr w:type="gramEnd"/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ne Deacetylase 1 Inhibitors. </w:t>
      </w:r>
      <w:r w:rsidRPr="00177C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lecules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5A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195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20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2588A" w:rsidRPr="00177C5E" w:rsidRDefault="00B2588A" w:rsidP="00B2588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Liqin,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Y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.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U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.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Fei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,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L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.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I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.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U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.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Yadong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,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C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.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&amp;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Qidong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>,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Y. Pharmacophore Identification of Hydroxamate HDAC 1 Inhibitors. </w:t>
      </w:r>
      <w:r w:rsidRPr="00177C5E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</w:rPr>
        <w:t xml:space="preserve">Chin J </w:t>
      </w:r>
      <w:proofErr w:type="spellStart"/>
      <w:r w:rsidRPr="00177C5E">
        <w:rPr>
          <w:rFonts w:ascii="Times New Roman" w:hAnsi="Times New Roman" w:cs="Times New Roman"/>
          <w:i/>
          <w:iCs/>
          <w:color w:val="202124"/>
          <w:sz w:val="24"/>
          <w:szCs w:val="24"/>
          <w:shd w:val="clear" w:color="auto" w:fill="FFFFFF"/>
        </w:rPr>
        <w:t>Chem</w:t>
      </w:r>
      <w:proofErr w:type="spellEnd"/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Pr="00505A8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27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, 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557-564</w:t>
      </w:r>
      <w:r>
        <w:rPr>
          <w:rFonts w:ascii="Times New Roman" w:hAnsi="Times New Roman" w:cs="Times New Roman"/>
          <w:noProof/>
          <w:sz w:val="24"/>
          <w:szCs w:val="24"/>
          <w:lang w:eastAsia="en-IN"/>
        </w:rPr>
        <w:t xml:space="preserve"> (2009)</w:t>
      </w:r>
      <w:r w:rsidRPr="00177C5E">
        <w:rPr>
          <w:rFonts w:ascii="Times New Roman" w:hAnsi="Times New Roman" w:cs="Times New Roman"/>
          <w:noProof/>
          <w:sz w:val="24"/>
          <w:szCs w:val="24"/>
          <w:lang w:eastAsia="en-IN"/>
        </w:rPr>
        <w:t>.</w:t>
      </w:r>
    </w:p>
    <w:p w:rsidR="00B2588A" w:rsidRDefault="00B2588A" w:rsidP="00B2588A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Kandakat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amp; </w:t>
      </w:r>
      <w:proofErr w:type="spellStart"/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Ramakrishn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 Ligand Based Pharmacophore Modeling and Virtual Screening Studies to Design Novel HDAC2 Inhibitors. </w:t>
      </w:r>
      <w:r w:rsidRPr="00177C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dv </w:t>
      </w:r>
      <w:proofErr w:type="spellStart"/>
      <w:r w:rsidRPr="00177C5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oinform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5A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D 812148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4)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2588A" w:rsidRPr="00B6657F" w:rsidRDefault="00B2588A" w:rsidP="00B2588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umbhar N, </w:t>
      </w:r>
      <w:proofErr w:type="spell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Nimal</w:t>
      </w:r>
      <w:proofErr w:type="spell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Barale</w:t>
      </w:r>
      <w:proofErr w:type="spell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, Kamble S, </w:t>
      </w:r>
      <w:proofErr w:type="spell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Bavi</w:t>
      </w:r>
      <w:proofErr w:type="spell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, Sonawane K, Gacche R. Identification of novel leads as potent inhibitors of HDAC3 using ligand-based pharmacophore modeling and MD simulation. </w:t>
      </w:r>
      <w:proofErr w:type="spell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Sci</w:t>
      </w:r>
      <w:proofErr w:type="spell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. 2022 Feb 2</w:t>
      </w:r>
      <w:proofErr w:type="gram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;12</w:t>
      </w:r>
      <w:proofErr w:type="gram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):1712. </w:t>
      </w:r>
      <w:proofErr w:type="spellStart"/>
      <w:proofErr w:type="gramStart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doi</w:t>
      </w:r>
      <w:proofErr w:type="spellEnd"/>
      <w:proofErr w:type="gramEnd"/>
      <w:r w:rsidRPr="00B6657F">
        <w:rPr>
          <w:rFonts w:ascii="Times New Roman" w:hAnsi="Times New Roman" w:cs="Times New Roman"/>
          <w:sz w:val="24"/>
          <w:szCs w:val="24"/>
          <w:shd w:val="clear" w:color="auto" w:fill="FFFFFF"/>
        </w:rPr>
        <w:t>: 10.1038/s41598-022-05698-7. PMID: 35110603; PMCID: PMC8810932.</w:t>
      </w:r>
    </w:p>
    <w:p w:rsidR="00B2588A" w:rsidRDefault="00B2588A" w:rsidP="00B2588A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240" w:after="0" w:line="360" w:lineRule="auto"/>
        <w:jc w:val="both"/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</w:pP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et al. Hierarchical virtual screening of the dual MMP-2/HDAC-6 inhibitors from natural products based on pharmacophore models and molecular docking. </w:t>
      </w:r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 </w:t>
      </w:r>
      <w:proofErr w:type="spellStart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omol</w:t>
      </w:r>
      <w:proofErr w:type="spellEnd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uct</w:t>
      </w:r>
      <w:proofErr w:type="spellEnd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yn</w:t>
      </w:r>
      <w:proofErr w:type="spellEnd"/>
      <w:r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5A8C">
        <w:rPr>
          <w:rStyle w:val="authors-list-item"/>
          <w:rFonts w:ascii="Times New Roman" w:hAnsi="Times New Roman" w:cs="Times New Roman"/>
          <w:b/>
          <w:color w:val="000000" w:themeColor="text1"/>
          <w:sz w:val="24"/>
          <w:szCs w:val="24"/>
        </w:rPr>
        <w:t>37(3)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649-670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(2019)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2588A" w:rsidRPr="00177C5E" w:rsidRDefault="00B2588A" w:rsidP="00B2588A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240" w:after="0" w:line="360" w:lineRule="auto"/>
        <w:jc w:val="both"/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Zeb</w:t>
      </w:r>
      <w:proofErr w:type="spellEnd"/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et al. Investigation of non-</w:t>
      </w:r>
      <w:proofErr w:type="spellStart"/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hydroxamate</w:t>
      </w:r>
      <w:proofErr w:type="spellEnd"/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scaffolds against HDAC6 inhibition: A pharmacophore modeling, molecular docking, and molecular dynamics simulation approach.</w:t>
      </w:r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J </w:t>
      </w:r>
      <w:proofErr w:type="spellStart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oinform</w:t>
      </w:r>
      <w:proofErr w:type="spellEnd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mput</w:t>
      </w:r>
      <w:proofErr w:type="spellEnd"/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Biol</w:t>
      </w:r>
      <w:r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177C5E">
        <w:rPr>
          <w:rStyle w:val="authors-list-item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505A8C">
        <w:rPr>
          <w:rStyle w:val="authors-list-item"/>
          <w:rFonts w:ascii="Times New Roman" w:hAnsi="Times New Roman" w:cs="Times New Roman"/>
          <w:b/>
          <w:color w:val="000000" w:themeColor="text1"/>
          <w:sz w:val="24"/>
          <w:szCs w:val="24"/>
        </w:rPr>
        <w:t>16(3)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>1840015</w:t>
      </w:r>
      <w:r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 (2018)</w:t>
      </w:r>
      <w:r w:rsidRPr="00177C5E">
        <w:rPr>
          <w:rStyle w:val="authors-list-item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B2588A" w:rsidRPr="00177C5E" w:rsidRDefault="00B2588A" w:rsidP="00B2588A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angapandi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t al. Docking-enabled pharmacophore model for histone deacetylase 8 inhibitors and its application in anti-cancer drug discovery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77C5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 Mol Graph Model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05A8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9(6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894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2011)</w:t>
      </w:r>
      <w:r w:rsidRPr="00177C5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B2588A" w:rsidRPr="00177C5E" w:rsidRDefault="00B2588A" w:rsidP="00B2588A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177C5E"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77C5E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77C5E">
        <w:rPr>
          <w:rFonts w:ascii="Times New Roman" w:hAnsi="Times New Roman" w:cs="Times New Roman"/>
          <w:sz w:val="24"/>
          <w:szCs w:val="24"/>
        </w:rPr>
        <w:t xml:space="preserve"> et al. Combined pharmacophore modeling, 3D-QSAR and docking studies to identify novel HDAC inhibitors using drug repurposing. </w:t>
      </w:r>
      <w:r w:rsidRPr="00177C5E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177C5E">
        <w:rPr>
          <w:rFonts w:ascii="Times New Roman" w:hAnsi="Times New Roman" w:cs="Times New Roman"/>
          <w:i/>
          <w:sz w:val="24"/>
          <w:szCs w:val="24"/>
        </w:rPr>
        <w:t>Biomol</w:t>
      </w:r>
      <w:proofErr w:type="spellEnd"/>
      <w:r w:rsidRPr="00177C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77C5E">
        <w:rPr>
          <w:rFonts w:ascii="Times New Roman" w:hAnsi="Times New Roman" w:cs="Times New Roman"/>
          <w:i/>
          <w:sz w:val="24"/>
          <w:szCs w:val="24"/>
        </w:rPr>
        <w:t>Struct</w:t>
      </w:r>
      <w:proofErr w:type="spellEnd"/>
      <w:r w:rsidRPr="00177C5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77C5E">
        <w:rPr>
          <w:rFonts w:ascii="Times New Roman" w:hAnsi="Times New Roman" w:cs="Times New Roman"/>
          <w:i/>
          <w:sz w:val="24"/>
          <w:szCs w:val="24"/>
        </w:rPr>
        <w:t>Dy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 w:rsidRPr="00177C5E">
        <w:rPr>
          <w:rFonts w:ascii="Times New Roman" w:hAnsi="Times New Roman" w:cs="Times New Roman"/>
          <w:sz w:val="24"/>
          <w:szCs w:val="24"/>
        </w:rPr>
        <w:t xml:space="preserve"> </w:t>
      </w:r>
      <w:r w:rsidRPr="00505A8C">
        <w:rPr>
          <w:rFonts w:ascii="Times New Roman" w:hAnsi="Times New Roman" w:cs="Times New Roman"/>
          <w:b/>
          <w:sz w:val="24"/>
          <w:szCs w:val="24"/>
        </w:rPr>
        <w:t>38(2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7C5E">
        <w:rPr>
          <w:rFonts w:ascii="Times New Roman" w:hAnsi="Times New Roman" w:cs="Times New Roman"/>
          <w:sz w:val="24"/>
          <w:szCs w:val="24"/>
        </w:rPr>
        <w:t>533-54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77C5E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77C5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6345" w:rsidRDefault="00256345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56345" w:rsidRDefault="00256345" w:rsidP="0004717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56345" w:rsidSect="00480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52DFB"/>
    <w:multiLevelType w:val="hybridMultilevel"/>
    <w:tmpl w:val="4E8CB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proofState w:spelling="clean" w:grammar="clean"/>
  <w:defaultTabStop w:val="720"/>
  <w:characterSpacingControl w:val="doNotCompress"/>
  <w:compat/>
  <w:rsids>
    <w:rsidRoot w:val="00193EA7"/>
    <w:rsid w:val="00047170"/>
    <w:rsid w:val="000576B2"/>
    <w:rsid w:val="00177FF6"/>
    <w:rsid w:val="00193EA7"/>
    <w:rsid w:val="00256345"/>
    <w:rsid w:val="002870B3"/>
    <w:rsid w:val="00295EBC"/>
    <w:rsid w:val="002A6F3C"/>
    <w:rsid w:val="00363324"/>
    <w:rsid w:val="00367FE9"/>
    <w:rsid w:val="003F42CC"/>
    <w:rsid w:val="00480A4A"/>
    <w:rsid w:val="004C097D"/>
    <w:rsid w:val="00594DF5"/>
    <w:rsid w:val="0059547D"/>
    <w:rsid w:val="005A431D"/>
    <w:rsid w:val="005E58BA"/>
    <w:rsid w:val="006672E5"/>
    <w:rsid w:val="00677D2E"/>
    <w:rsid w:val="006D46C1"/>
    <w:rsid w:val="006D4CDD"/>
    <w:rsid w:val="006F4DB7"/>
    <w:rsid w:val="00702E9D"/>
    <w:rsid w:val="00767B87"/>
    <w:rsid w:val="007832CA"/>
    <w:rsid w:val="00873280"/>
    <w:rsid w:val="008B1604"/>
    <w:rsid w:val="00A242D5"/>
    <w:rsid w:val="00A27455"/>
    <w:rsid w:val="00A878A3"/>
    <w:rsid w:val="00AF00E4"/>
    <w:rsid w:val="00B2588A"/>
    <w:rsid w:val="00BD5E55"/>
    <w:rsid w:val="00C72A78"/>
    <w:rsid w:val="00C86FE4"/>
    <w:rsid w:val="00CD5569"/>
    <w:rsid w:val="00D105BB"/>
    <w:rsid w:val="00D551FC"/>
    <w:rsid w:val="00E563DA"/>
    <w:rsid w:val="00EC091A"/>
    <w:rsid w:val="00F420FB"/>
    <w:rsid w:val="00F84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3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styleId="Strong">
    <w:name w:val="Strong"/>
    <w:basedOn w:val="DefaultParagraphFont"/>
    <w:uiPriority w:val="22"/>
    <w:qFormat/>
    <w:rsid w:val="00193EA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91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1A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B2588A"/>
    <w:pPr>
      <w:spacing w:after="0" w:line="240" w:lineRule="auto"/>
    </w:pPr>
    <w:rPr>
      <w:szCs w:val="22"/>
      <w:lang w:val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s-list-item">
    <w:name w:val="authors-list-item"/>
    <w:basedOn w:val="DefaultParagraphFont"/>
    <w:rsid w:val="00B2588A"/>
  </w:style>
  <w:style w:type="paragraph" w:styleId="ListParagraph">
    <w:name w:val="List Paragraph"/>
    <w:basedOn w:val="Normal"/>
    <w:uiPriority w:val="34"/>
    <w:qFormat/>
    <w:rsid w:val="00B2588A"/>
    <w:pPr>
      <w:spacing w:after="160" w:line="259" w:lineRule="auto"/>
      <w:ind w:left="720"/>
      <w:contextualSpacing/>
    </w:pPr>
    <w:rPr>
      <w:szCs w:val="22"/>
      <w:lang w:val="en-IN" w:bidi="ar-SA"/>
    </w:rPr>
  </w:style>
  <w:style w:type="character" w:styleId="Hyperlink">
    <w:name w:val="Hyperlink"/>
    <w:basedOn w:val="DefaultParagraphFont"/>
    <w:uiPriority w:val="99"/>
    <w:unhideWhenUsed/>
    <w:rsid w:val="000576B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hyperlink" Target="mailto:rngacche@rediffmail.com" TargetMode="Externa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hyperlink" Target="mailto:rngacche@unipune.ac.in" TargetMode="External"/><Relationship Id="rId15" Type="http://schemas.openxmlformats.org/officeDocument/2006/relationships/image" Target="media/image9.jpeg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3-05-24T19:36:00Z</dcterms:created>
  <dcterms:modified xsi:type="dcterms:W3CDTF">2023-05-26T20:48:00Z</dcterms:modified>
</cp:coreProperties>
</file>